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EFBEC" w14:textId="77777777" w:rsidR="00BD7C4D" w:rsidRDefault="00BD7C4D" w:rsidP="00BD7C4D">
      <w:pPr>
        <w:spacing w:after="0" w:line="480" w:lineRule="auto"/>
        <w:rPr>
          <w:rFonts w:ascii="Calibri" w:eastAsia="Calibri" w:hAnsi="Calibri" w:cs="Calibri"/>
          <w:color w:val="000000"/>
          <w:sz w:val="24"/>
          <w:szCs w:val="24"/>
          <w:bdr w:val="none" w:sz="0" w:space="0" w:color="auto" w:frame="1"/>
        </w:rPr>
      </w:pPr>
      <w:r>
        <w:rPr>
          <w:rFonts w:ascii="Calibri" w:eastAsia="Calibri" w:hAnsi="Calibri" w:cs="Calibri"/>
          <w:color w:val="000000"/>
          <w:sz w:val="24"/>
          <w:szCs w:val="24"/>
          <w:bdr w:val="none" w:sz="0" w:space="0" w:color="auto" w:frame="1"/>
        </w:rPr>
        <w:t xml:space="preserve">Table S1.  Number of fish tagged by surgeon and replicate. The percentage of fish that died before 28 d is in parentheses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71"/>
        <w:gridCol w:w="811"/>
        <w:gridCol w:w="771"/>
        <w:gridCol w:w="771"/>
        <w:gridCol w:w="859"/>
        <w:gridCol w:w="771"/>
        <w:gridCol w:w="771"/>
        <w:gridCol w:w="769"/>
        <w:gridCol w:w="771"/>
        <w:gridCol w:w="781"/>
        <w:gridCol w:w="1114"/>
      </w:tblGrid>
      <w:tr w:rsidR="007D5A1A" w:rsidRPr="00BD7C4D" w14:paraId="3FBC36CF" w14:textId="77777777" w:rsidTr="00D82552">
        <w:trPr>
          <w:trHeight w:val="31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88A6" w14:textId="77777777" w:rsidR="00BD7C4D" w:rsidRPr="00BD7C4D" w:rsidRDefault="00BD7C4D" w:rsidP="00B91E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3508" w14:textId="77777777" w:rsidR="00BD7C4D" w:rsidRPr="00BD7C4D" w:rsidRDefault="00BD7C4D" w:rsidP="00B91E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1686" w14:textId="77777777" w:rsidR="00BD7C4D" w:rsidRPr="00BD7C4D" w:rsidRDefault="00BD7C4D" w:rsidP="00B91E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E95F" w14:textId="77777777" w:rsidR="00BD7C4D" w:rsidRPr="00BD7C4D" w:rsidRDefault="00BD7C4D" w:rsidP="00B91E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C16C" w14:textId="77777777" w:rsidR="00BD7C4D" w:rsidRPr="00BD7C4D" w:rsidRDefault="00BD7C4D" w:rsidP="00B91E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12E5" w14:textId="77777777" w:rsidR="00BD7C4D" w:rsidRPr="00BD7C4D" w:rsidRDefault="00BD7C4D" w:rsidP="00B91E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99AF" w14:textId="77777777" w:rsidR="00BD7C4D" w:rsidRPr="00BD7C4D" w:rsidRDefault="00BD7C4D" w:rsidP="00B91E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94C9" w14:textId="77777777" w:rsidR="00BD7C4D" w:rsidRPr="00BD7C4D" w:rsidRDefault="00BD7C4D" w:rsidP="00B91E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B512" w14:textId="77777777" w:rsidR="00BD7C4D" w:rsidRPr="00BD7C4D" w:rsidRDefault="00BD7C4D" w:rsidP="00B91E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230B" w14:textId="77777777" w:rsidR="00BD7C4D" w:rsidRPr="00BD7C4D" w:rsidRDefault="00BD7C4D" w:rsidP="00B91E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3CFB" w14:textId="77777777" w:rsidR="00BD7C4D" w:rsidRPr="00BD7C4D" w:rsidRDefault="00BD7C4D" w:rsidP="00B91E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D7C4D" w:rsidRPr="00BD7C4D" w14:paraId="159229AB" w14:textId="77777777" w:rsidTr="00D82552">
        <w:trPr>
          <w:trHeight w:val="315"/>
        </w:trPr>
        <w:tc>
          <w:tcPr>
            <w:tcW w:w="6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83EF" w14:textId="77777777" w:rsidR="00BD7C4D" w:rsidRPr="00BD7C4D" w:rsidRDefault="00BD7C4D" w:rsidP="00B91E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375" w:type="pct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52E68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umber of fish tagged by each surgeon (% mortality)</w:t>
            </w:r>
          </w:p>
        </w:tc>
      </w:tr>
      <w:tr w:rsidR="007D5A1A" w:rsidRPr="00BD7C4D" w14:paraId="0ED1EE3C" w14:textId="77777777" w:rsidTr="00D82552">
        <w:trPr>
          <w:trHeight w:val="1215"/>
        </w:trPr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554F74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urgeon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5CFD0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21AA8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56C6E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DAA26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56D1D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7CE4C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20E81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33CFC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76C62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55C776" w14:textId="73DB8A2D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ish that died prior to 28</w:t>
            </w:r>
            <w:r w:rsidR="008E35A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BD7C4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</w:t>
            </w:r>
          </w:p>
        </w:tc>
      </w:tr>
      <w:tr w:rsidR="007D5A1A" w:rsidRPr="00BD7C4D" w14:paraId="070C0F79" w14:textId="77777777" w:rsidTr="00D82552">
        <w:trPr>
          <w:trHeight w:val="31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D2AB9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A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CB427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817CF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6194C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53BD2" w14:textId="77777777" w:rsidR="00BD7C4D" w:rsidRPr="00BD7C4D" w:rsidRDefault="00BD7C4D" w:rsidP="00B91E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4BE81" w14:textId="77777777" w:rsidR="00BD7C4D" w:rsidRPr="00BD7C4D" w:rsidRDefault="00BD7C4D" w:rsidP="00B91E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D452F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4129C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AD24C" w14:textId="77777777" w:rsidR="00BD7C4D" w:rsidRPr="00BD7C4D" w:rsidRDefault="00BD7C4D" w:rsidP="00B91E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28F78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6AA9C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D5A1A" w:rsidRPr="00BD7C4D" w14:paraId="09E74378" w14:textId="77777777" w:rsidTr="00D82552">
        <w:trPr>
          <w:trHeight w:val="31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A3E8A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2D12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C59B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 (14.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C2BE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E164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 (39.7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A885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E570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BB79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 (53.4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FD3B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 (68.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85F9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4426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7</w:t>
            </w:r>
          </w:p>
        </w:tc>
      </w:tr>
      <w:tr w:rsidR="007D5A1A" w:rsidRPr="00BD7C4D" w14:paraId="3976AC47" w14:textId="77777777" w:rsidTr="00D82552">
        <w:trPr>
          <w:trHeight w:val="31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40805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6EDA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 (10.9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5C2B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 (16.9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8F39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 (32.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60FC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 (33.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973D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 (33.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C405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 (21.9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CAE2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1C7D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 (53.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BFD3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E862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9</w:t>
            </w:r>
          </w:p>
        </w:tc>
      </w:tr>
      <w:tr w:rsidR="007D5A1A" w:rsidRPr="00BD7C4D" w14:paraId="677E2F69" w14:textId="77777777" w:rsidTr="00D82552">
        <w:trPr>
          <w:trHeight w:val="31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BEDDF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41D3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 (10.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363C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 (17.7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7BED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 (31.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3507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FFD2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 (25.8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F08F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 (21.9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6C8C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 (32.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2575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 (57.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B0E0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6421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0</w:t>
            </w:r>
          </w:p>
        </w:tc>
      </w:tr>
      <w:tr w:rsidR="007D5A1A" w:rsidRPr="00BD7C4D" w14:paraId="6C788D5D" w14:textId="77777777" w:rsidTr="00D82552">
        <w:trPr>
          <w:trHeight w:val="31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DBEDC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F775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 (20.6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0EF5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 (18.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A37A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23F5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6764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 (41.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24B2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 (25.4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9170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482F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 (57.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0C64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1F96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2</w:t>
            </w:r>
          </w:p>
        </w:tc>
      </w:tr>
      <w:tr w:rsidR="007D5A1A" w:rsidRPr="00BD7C4D" w14:paraId="064B35A5" w14:textId="77777777" w:rsidTr="00D82552">
        <w:trPr>
          <w:trHeight w:val="31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41AC0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1C3A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 (26.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CD2A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 (17.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93E8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 (49.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0858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 (48.4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E260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 51.6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3E84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05ED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22DF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B3AF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FEEB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2</w:t>
            </w:r>
          </w:p>
        </w:tc>
      </w:tr>
      <w:tr w:rsidR="007D5A1A" w:rsidRPr="00BD7C4D" w14:paraId="5AE9E454" w14:textId="77777777" w:rsidTr="00D82552">
        <w:trPr>
          <w:trHeight w:val="31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5BE3B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9542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C4D0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567A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43FC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 (51.6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0731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CB2C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583D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 (70.6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DC5F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1BE6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3C44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</w:t>
            </w:r>
          </w:p>
        </w:tc>
      </w:tr>
      <w:tr w:rsidR="007D5A1A" w:rsidRPr="00BD7C4D" w14:paraId="572CD2A7" w14:textId="77777777" w:rsidTr="00D82552">
        <w:trPr>
          <w:trHeight w:val="31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94C5F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BAE4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A9A1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2F13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 (47.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BE79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083E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F5A8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 (28.1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24A4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 (55.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9619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 (79.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13DA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52B6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1</w:t>
            </w:r>
          </w:p>
        </w:tc>
      </w:tr>
      <w:tr w:rsidR="007D5A1A" w:rsidRPr="00BD7C4D" w14:paraId="53ADF570" w14:textId="77777777" w:rsidTr="00D82552">
        <w:trPr>
          <w:trHeight w:val="315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A35E5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7B3D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C679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FEB5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04DA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 (51.6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E148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 (39.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7FF1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12E6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CCEF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BC53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8B47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</w:t>
            </w:r>
          </w:p>
        </w:tc>
      </w:tr>
      <w:tr w:rsidR="007D5A1A" w:rsidRPr="00BD7C4D" w14:paraId="58585393" w14:textId="77777777" w:rsidTr="00D82552">
        <w:trPr>
          <w:trHeight w:val="330"/>
        </w:trPr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ADB0F0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ther*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9CC91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 (19.4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9A74C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 (0.0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3F989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 (42.9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8B80A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9251B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175F7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 (27.7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779EB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 (40.3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D0982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29199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87E75" w14:textId="77777777" w:rsidR="00BD7C4D" w:rsidRPr="00BD7C4D" w:rsidRDefault="00BD7C4D" w:rsidP="00B91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D7C4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3</w:t>
            </w:r>
          </w:p>
        </w:tc>
      </w:tr>
    </w:tbl>
    <w:p w14:paraId="733731B7" w14:textId="77777777" w:rsidR="00E164B0" w:rsidRDefault="00E164B0" w:rsidP="00E164B0">
      <w:pPr>
        <w:widowControl w:val="0"/>
        <w:spacing w:line="240" w:lineRule="auto"/>
        <w:rPr>
          <w:rFonts w:ascii="Calibri" w:eastAsia="Calibri" w:hAnsi="Calibri" w:cs="Calibri"/>
          <w:color w:val="000000"/>
          <w:sz w:val="20"/>
          <w:szCs w:val="20"/>
          <w:bdr w:val="none" w:sz="0" w:space="0" w:color="auto" w:frame="1"/>
        </w:rPr>
      </w:pPr>
      <w:r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*</w:t>
      </w:r>
      <w:r>
        <w:rPr>
          <w:rFonts w:ascii="Calibri" w:eastAsia="Calibri" w:hAnsi="Calibri" w:cs="Calibri"/>
          <w:color w:val="000000"/>
          <w:sz w:val="20"/>
          <w:szCs w:val="20"/>
          <w:bdr w:val="none" w:sz="0" w:space="0" w:color="auto" w:frame="1"/>
        </w:rPr>
        <w:t xml:space="preserve"> Combined rank for four surgeons who </w:t>
      </w:r>
      <w:proofErr w:type="gramStart"/>
      <w:r>
        <w:rPr>
          <w:rFonts w:ascii="Calibri" w:eastAsia="Calibri" w:hAnsi="Calibri" w:cs="Calibri"/>
          <w:color w:val="000000"/>
          <w:sz w:val="20"/>
          <w:szCs w:val="20"/>
          <w:bdr w:val="none" w:sz="0" w:space="0" w:color="auto" w:frame="1"/>
        </w:rPr>
        <w:t>tagged</w:t>
      </w:r>
      <w:proofErr w:type="gramEnd"/>
      <w:r>
        <w:rPr>
          <w:rFonts w:ascii="Calibri" w:eastAsia="Calibri" w:hAnsi="Calibri" w:cs="Calibri"/>
          <w:color w:val="000000"/>
          <w:sz w:val="20"/>
          <w:szCs w:val="20"/>
          <w:bdr w:val="none" w:sz="0" w:space="0" w:color="auto" w:frame="1"/>
        </w:rPr>
        <w:t xml:space="preserve"> on a periodic basis.</w:t>
      </w:r>
    </w:p>
    <w:p w14:paraId="289DC01B" w14:textId="77777777" w:rsidR="00BD7C4D" w:rsidRDefault="00BD7C4D" w:rsidP="00BD7C4D">
      <w:pPr>
        <w:spacing w:after="0" w:line="480" w:lineRule="auto"/>
        <w:rPr>
          <w:rFonts w:ascii="Calibri" w:eastAsia="Calibri" w:hAnsi="Calibri" w:cs="Calibri"/>
          <w:color w:val="000000"/>
          <w:sz w:val="24"/>
          <w:szCs w:val="24"/>
          <w:bdr w:val="none" w:sz="0" w:space="0" w:color="auto" w:frame="1"/>
        </w:rPr>
      </w:pPr>
    </w:p>
    <w:p w14:paraId="5C6B222A" w14:textId="77777777" w:rsidR="004172DE" w:rsidRDefault="006670EE"/>
    <w:sectPr w:rsidR="004172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C4D"/>
    <w:rsid w:val="003D2598"/>
    <w:rsid w:val="006670EE"/>
    <w:rsid w:val="007C6A3B"/>
    <w:rsid w:val="007D5A1A"/>
    <w:rsid w:val="008E35AF"/>
    <w:rsid w:val="00914507"/>
    <w:rsid w:val="00B6337E"/>
    <w:rsid w:val="00BC1DBD"/>
    <w:rsid w:val="00BD7C4D"/>
    <w:rsid w:val="00D82552"/>
    <w:rsid w:val="00E16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3AEA3"/>
  <w15:chartTrackingRefBased/>
  <w15:docId w15:val="{6D047E16-D081-4927-AD6F-03784105D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919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cameron</dc:creator>
  <cp:keywords/>
  <dc:description/>
  <cp:lastModifiedBy>april cameron</cp:lastModifiedBy>
  <cp:revision>8</cp:revision>
  <dcterms:created xsi:type="dcterms:W3CDTF">2023-06-02T01:37:00Z</dcterms:created>
  <dcterms:modified xsi:type="dcterms:W3CDTF">2023-06-28T18:04:00Z</dcterms:modified>
</cp:coreProperties>
</file>